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60" w:rsidRPr="00824EBF" w:rsidRDefault="00387060" w:rsidP="00387060">
      <w:pPr>
        <w:shd w:val="clear" w:color="auto" w:fill="FDC8BD"/>
        <w:rPr>
          <w:rFonts w:ascii="Arial" w:hAnsi="Arial" w:cs="Arial"/>
          <w:b/>
          <w:bCs/>
        </w:rPr>
      </w:pPr>
      <w:r w:rsidRPr="00824EBF">
        <w:rPr>
          <w:rFonts w:ascii="Arial" w:hAnsi="Arial" w:cs="Arial"/>
          <w:b/>
          <w:bCs/>
        </w:rPr>
        <w:t>Supplementary Table 1</w:t>
      </w:r>
    </w:p>
    <w:p w:rsidR="00387060" w:rsidRDefault="00387060" w:rsidP="00387060">
      <w:pPr>
        <w:rPr>
          <w:rFonts w:ascii="Arial" w:hAnsi="Arial" w:cs="Arial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2480"/>
        <w:gridCol w:w="2480"/>
        <w:gridCol w:w="3780"/>
      </w:tblGrid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Glycolytic enzymes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TCA cycle enzyme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Fatty Acid Metabolism enzymes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k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a2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kdc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o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9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k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3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l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kl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3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m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doa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3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s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doc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lg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vl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pi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la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t1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pd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h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t1a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gk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h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t2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gm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r1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gm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dh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h1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gm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g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hs1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o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dh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i1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k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dha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i2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klr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o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h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dhd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ha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dha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hb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pi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lg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c25a20</w:t>
            </w: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kp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h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gam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h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87060" w:rsidRPr="00424A34" w:rsidTr="00A02405">
        <w:trPr>
          <w:trHeight w:val="3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A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dh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87060" w:rsidRPr="00424A34" w:rsidRDefault="00387060" w:rsidP="00A0240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:rsidR="00387060" w:rsidRDefault="00387060" w:rsidP="00387060">
      <w:pPr>
        <w:rPr>
          <w:rFonts w:ascii="Arial" w:hAnsi="Arial" w:cs="Arial"/>
        </w:rPr>
      </w:pPr>
    </w:p>
    <w:p w:rsidR="00584849" w:rsidRDefault="00584849"/>
    <w:p w:rsidR="00387060" w:rsidRDefault="00387060"/>
    <w:p w:rsidR="00387060" w:rsidRDefault="00387060">
      <w:bookmarkStart w:id="0" w:name="_GoBack"/>
      <w:bookmarkEnd w:id="0"/>
    </w:p>
    <w:sectPr w:rsidR="00387060" w:rsidSect="009879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71F56"/>
    <w:rsid w:val="00387060"/>
    <w:rsid w:val="00584849"/>
    <w:rsid w:val="00C71F56"/>
    <w:rsid w:val="00D2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AF03"/>
  <w15:chartTrackingRefBased/>
  <w15:docId w15:val="{050EDC98-45C7-4461-9AAB-1DED6DF8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60"/>
    <w:pPr>
      <w:spacing w:after="0" w:line="240" w:lineRule="auto"/>
    </w:pPr>
    <w:rPr>
      <w:rFonts w:eastAsia="MS Mincho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5-07T20:43:00Z</dcterms:created>
  <dcterms:modified xsi:type="dcterms:W3CDTF">2025-05-07T20:44:00Z</dcterms:modified>
</cp:coreProperties>
</file>